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D54F9" w14:textId="2979106F" w:rsidR="00D1280E" w:rsidRDefault="00D1280E">
      <w:bookmarkStart w:id="0" w:name="_GoBack"/>
      <w:bookmarkEnd w:id="0"/>
      <w:r w:rsidRPr="00F067FF">
        <w:rPr>
          <w:rFonts w:cstheme="minorHAnsi"/>
          <w:noProof/>
          <w:lang w:eastAsia="en-GB"/>
        </w:rPr>
        <w:drawing>
          <wp:inline distT="0" distB="0" distL="0" distR="0" wp14:anchorId="29D23A1C" wp14:editId="010C0BF5">
            <wp:extent cx="5367020" cy="7355156"/>
            <wp:effectExtent l="0" t="0" r="5080" b="0"/>
            <wp:docPr id="237" name="Picture 237" descr="C:\Users\jbo4\OneDrive - GLASGOW CALEDONIAN UNIVERSITY\Current Research\ELECTRIC\Reports\Final Report\ELECTRIC consort 13jul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bo4\OneDrive - GLASGOW CALEDONIAN UNIVERSITY\Current Research\ELECTRIC\Reports\Final Report\ELECTRIC consort 13jul2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015" cy="7366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71D47" w14:textId="77777777" w:rsidR="00D1280E" w:rsidRPr="00871BE0" w:rsidRDefault="00D1280E" w:rsidP="00D1280E">
      <w:pPr>
        <w:spacing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CONSORT f</w:t>
      </w:r>
      <w:r w:rsidRPr="00871BE0">
        <w:rPr>
          <w:rFonts w:cstheme="minorHAnsi"/>
          <w:b/>
          <w:lang w:val="en-US"/>
        </w:rPr>
        <w:t>low diagram of care homes and participants through the ELECTRIC Trial</w:t>
      </w:r>
    </w:p>
    <w:p w14:paraId="36EAE1C5" w14:textId="77777777" w:rsidR="00D1280E" w:rsidRDefault="00D1280E" w:rsidP="00D1280E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CH = care home; PVRU = Post void residual urine; RRA= Regional Research Assistant; TPTNS = Transcutaneous posterior tibial nerve stimulation; REL = Resident Eligibility Log</w:t>
      </w:r>
    </w:p>
    <w:p w14:paraId="24783E9A" w14:textId="77777777" w:rsidR="00D1280E" w:rsidRDefault="00D1280E"/>
    <w:sectPr w:rsidR="00D1280E" w:rsidSect="00E926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80E"/>
    <w:rsid w:val="00CC450D"/>
    <w:rsid w:val="00D1280E"/>
    <w:rsid w:val="00E9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AFA48"/>
  <w15:chartTrackingRefBased/>
  <w15:docId w15:val="{70055EC9-4AA0-DE42-AE46-0EBB733E1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37F93A34617D4CA2F667AA694D1CAE" ma:contentTypeVersion="13" ma:contentTypeDescription="Create a new document." ma:contentTypeScope="" ma:versionID="98a30f1d9084401ecb74b6f6c6d10719">
  <xsd:schema xmlns:xsd="http://www.w3.org/2001/XMLSchema" xmlns:xs="http://www.w3.org/2001/XMLSchema" xmlns:p="http://schemas.microsoft.com/office/2006/metadata/properties" xmlns:ns3="114d31eb-d597-4457-a9f3-50bd6d49c99c" xmlns:ns4="ef5023d0-554e-4cd9-9071-c86436222bfa" targetNamespace="http://schemas.microsoft.com/office/2006/metadata/properties" ma:root="true" ma:fieldsID="c89e00e1fa86fd5deb4a35fd879e1c01" ns3:_="" ns4:_="">
    <xsd:import namespace="114d31eb-d597-4457-a9f3-50bd6d49c99c"/>
    <xsd:import namespace="ef5023d0-554e-4cd9-9071-c86436222b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d31eb-d597-4457-a9f3-50bd6d49c9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023d0-554e-4cd9-9071-c86436222bf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9D537A-AA6E-4713-8135-3DD2E0A41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4d31eb-d597-4457-a9f3-50bd6d49c99c"/>
    <ds:schemaRef ds:uri="ef5023d0-554e-4cd9-9071-c86436222b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DE4A84-3275-47C3-8630-B5C8C79207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F16011-02E6-4D46-86A0-ED051B1426E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f5023d0-554e-4cd9-9071-c86436222bfa"/>
    <ds:schemaRef ds:uri="http://purl.org/dc/terms/"/>
    <ds:schemaRef ds:uri="114d31eb-d597-4457-a9f3-50bd6d49c99c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week, Shaun Patrick</dc:creator>
  <cp:keywords/>
  <dc:description/>
  <cp:lastModifiedBy>Fenocchi, Linda</cp:lastModifiedBy>
  <cp:revision>2</cp:revision>
  <dcterms:created xsi:type="dcterms:W3CDTF">2023-01-09T13:47:00Z</dcterms:created>
  <dcterms:modified xsi:type="dcterms:W3CDTF">2023-01-0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37F93A34617D4CA2F667AA694D1CAE</vt:lpwstr>
  </property>
</Properties>
</file>